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sz w:val="21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</w:rPr>
        <w:t xml:space="preserve">1 </w:t>
      </w:r>
      <w:bookmarkEnd w:id="0"/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ICC values of quantitative parameters between three radiologis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</w:p>
    <w:tbl>
      <w:tblPr>
        <w:tblStyle w:val="3"/>
        <w:tblpPr w:leftFromText="180" w:rightFromText="180" w:vertAnchor="text" w:horzAnchor="page" w:tblpX="919" w:tblpY="23"/>
        <w:tblOverlap w:val="never"/>
        <w:tblW w:w="99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377"/>
        <w:gridCol w:w="1283"/>
        <w:gridCol w:w="1250"/>
        <w:gridCol w:w="236"/>
        <w:gridCol w:w="1518"/>
        <w:gridCol w:w="1563"/>
        <w:gridCol w:w="15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3910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Intraobserver agreement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(95% CI)</w:t>
            </w:r>
          </w:p>
        </w:tc>
        <w:tc>
          <w:tcPr>
            <w:tcW w:w="23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460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Interobserve agreement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13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 1</w:t>
            </w:r>
          </w:p>
        </w:tc>
        <w:tc>
          <w:tcPr>
            <w:tcW w:w="128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 2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y 3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s 1 vs 2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s 1 vs 3</w:t>
            </w:r>
          </w:p>
        </w:tc>
        <w:tc>
          <w:tcPr>
            <w:tcW w:w="152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s 2 vs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esion Size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7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77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53, 0.98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74(0.945, 0.987)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4(0.988, 0.997)</w:t>
            </w:r>
          </w:p>
        </w:tc>
        <w:tc>
          <w:tcPr>
            <w:tcW w:w="23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8(0.948, 0.981)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5(0.975, 0.991)</w:t>
            </w:r>
          </w:p>
        </w:tc>
        <w:tc>
          <w:tcPr>
            <w:tcW w:w="152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3(0.971, 0.9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ean CT value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16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32, 0.95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44(0.887, 0.97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0(0.979. 0.9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40(0.902, 0.96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57(0.930, 0.97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5(0.942, 0.9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Volume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10(0.820, 0.95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1(0.920, 0.98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7(0.994, 0.9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3(0.939, 0.97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3(0.938, 0.97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7(0.979, 0.9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3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ass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0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19, 0.956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53(0.903, 0.977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4(0.987, 0.997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4(0.941, 0.978)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6(0.943, 0.979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7(0.979, 0.992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55F65273"/>
    <w:rsid w:val="55F6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3:04:00Z</dcterms:created>
  <dc:creator>Song奇long</dc:creator>
  <cp:lastModifiedBy>Song奇long</cp:lastModifiedBy>
  <dcterms:modified xsi:type="dcterms:W3CDTF">2022-08-18T03:0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88E24ADF83B4FCCACA6E80BAF4F3B91</vt:lpwstr>
  </property>
</Properties>
</file>